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A37EC" w14:textId="3AA35C06" w:rsidR="00352E9A" w:rsidRPr="0080668D" w:rsidRDefault="00352E9A" w:rsidP="005614B0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80668D">
        <w:rPr>
          <w:rFonts w:asciiTheme="majorBidi" w:hAnsiTheme="majorBidi" w:cstheme="majorBidi"/>
          <w:sz w:val="24"/>
          <w:szCs w:val="24"/>
        </w:rPr>
        <w:t xml:space="preserve">Table </w:t>
      </w:r>
      <w:r w:rsidR="00D217DF">
        <w:rPr>
          <w:rFonts w:asciiTheme="majorBidi" w:hAnsiTheme="majorBidi" w:cstheme="majorBidi"/>
          <w:sz w:val="24"/>
          <w:szCs w:val="24"/>
        </w:rPr>
        <w:t>EV1</w:t>
      </w:r>
      <w:r w:rsidRPr="0080668D">
        <w:rPr>
          <w:rFonts w:asciiTheme="majorBidi" w:hAnsiTheme="majorBidi" w:cstheme="majorBidi"/>
          <w:sz w:val="24"/>
          <w:szCs w:val="24"/>
        </w:rPr>
        <w:t xml:space="preserve">. List of </w:t>
      </w:r>
      <w:r w:rsidR="00E8383C">
        <w:rPr>
          <w:rFonts w:asciiTheme="majorBidi" w:hAnsiTheme="majorBidi" w:cstheme="majorBidi"/>
          <w:sz w:val="24"/>
          <w:szCs w:val="24"/>
        </w:rPr>
        <w:t xml:space="preserve">primers and </w:t>
      </w:r>
      <w:r w:rsidRPr="0080668D">
        <w:rPr>
          <w:rFonts w:asciiTheme="majorBidi" w:hAnsiTheme="majorBidi" w:cstheme="majorBidi"/>
          <w:sz w:val="24"/>
          <w:szCs w:val="24"/>
        </w:rPr>
        <w:t xml:space="preserve">LNA </w:t>
      </w:r>
      <w:proofErr w:type="spellStart"/>
      <w:r w:rsidRPr="0080668D">
        <w:rPr>
          <w:rFonts w:asciiTheme="majorBidi" w:hAnsiTheme="majorBidi" w:cstheme="majorBidi"/>
          <w:sz w:val="24"/>
          <w:szCs w:val="24"/>
        </w:rPr>
        <w:t>GapmeR</w:t>
      </w:r>
      <w:proofErr w:type="spellEnd"/>
      <w:r w:rsidRPr="0080668D">
        <w:rPr>
          <w:rFonts w:asciiTheme="majorBidi" w:hAnsiTheme="majorBidi" w:cstheme="majorBidi"/>
          <w:sz w:val="24"/>
          <w:szCs w:val="24"/>
        </w:rPr>
        <w:t xml:space="preserve"> sequences</w:t>
      </w:r>
      <w:r w:rsidR="00120896" w:rsidRPr="0080668D">
        <w:rPr>
          <w:rFonts w:asciiTheme="majorBidi" w:hAnsiTheme="majorBidi" w:cstheme="majorBidi"/>
          <w:sz w:val="24"/>
          <w:szCs w:val="24"/>
        </w:rPr>
        <w:t xml:space="preserve"> </w:t>
      </w:r>
    </w:p>
    <w:p w14:paraId="6CC04D2C" w14:textId="56891060" w:rsidR="001E7BE4" w:rsidRPr="002369F9" w:rsidRDefault="00976BA1" w:rsidP="001E7BE4">
      <w:pPr>
        <w:pStyle w:val="NormalWeb"/>
        <w:rPr>
          <w:rFonts w:ascii="Times New Roman,Bold" w:hAnsi="Times New Roman,Bold"/>
          <w:b/>
          <w:bCs/>
        </w:rPr>
      </w:pPr>
      <w:bookmarkStart w:id="0" w:name="_Hlk118111639"/>
      <w:r>
        <w:rPr>
          <w:rFonts w:ascii="Times New Roman,Bold" w:hAnsi="Times New Roman,Bold"/>
          <w:b/>
          <w:bCs/>
        </w:rPr>
        <w:t>Genotyping</w:t>
      </w:r>
      <w:r w:rsidR="001E7BE4" w:rsidRPr="002369F9">
        <w:rPr>
          <w:rFonts w:ascii="Times New Roman,Bold" w:hAnsi="Times New Roman,Bold"/>
          <w:b/>
          <w:bCs/>
        </w:rPr>
        <w:t xml:space="preserve"> primer sequences </w:t>
      </w:r>
    </w:p>
    <w:tbl>
      <w:tblPr>
        <w:tblStyle w:val="LightShading"/>
        <w:tblW w:w="8036" w:type="dxa"/>
        <w:tblLayout w:type="fixed"/>
        <w:tblLook w:val="04A0" w:firstRow="1" w:lastRow="0" w:firstColumn="1" w:lastColumn="0" w:noHBand="0" w:noVBand="1"/>
      </w:tblPr>
      <w:tblGrid>
        <w:gridCol w:w="1219"/>
        <w:gridCol w:w="1859"/>
        <w:gridCol w:w="4958"/>
      </w:tblGrid>
      <w:tr w:rsidR="00D1083B" w:rsidRPr="00DA34B2" w14:paraId="47607000" w14:textId="77777777" w:rsidTr="00D10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285D7551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1859" w:type="dxa"/>
          </w:tcPr>
          <w:p w14:paraId="246A604C" w14:textId="77777777" w:rsidR="00D1083B" w:rsidRPr="00DA34B2" w:rsidRDefault="00D1083B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4958" w:type="dxa"/>
          </w:tcPr>
          <w:p w14:paraId="1FFCFC1C" w14:textId="77777777" w:rsidR="00D1083B" w:rsidRPr="00DA34B2" w:rsidRDefault="00D1083B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D1083B" w:rsidRPr="003645F0" w14:paraId="39B85F1B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</w:tcPr>
          <w:p w14:paraId="59B581D2" w14:textId="77777777" w:rsidR="00D1083B" w:rsidRPr="00DA34B2" w:rsidRDefault="00D1083B" w:rsidP="001020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</w:t>
            </w:r>
          </w:p>
        </w:tc>
        <w:tc>
          <w:tcPr>
            <w:tcW w:w="1859" w:type="dxa"/>
            <w:shd w:val="clear" w:color="auto" w:fill="FFFFFF" w:themeFill="background1"/>
          </w:tcPr>
          <w:p w14:paraId="23423C9E" w14:textId="6393368F" w:rsidR="00D1083B" w:rsidRPr="00DA34B2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4958" w:type="dxa"/>
            <w:shd w:val="clear" w:color="auto" w:fill="FFFFFF" w:themeFill="background1"/>
          </w:tcPr>
          <w:p w14:paraId="3F1C3F62" w14:textId="3D80C0A3" w:rsidR="00D1083B" w:rsidRPr="00183E0E" w:rsidRDefault="0017073C" w:rsidP="001707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SG"/>
              </w:rPr>
            </w:pPr>
            <w:r w:rsidRPr="001707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SG"/>
              </w:rPr>
              <w:t>GGAAACCCCTGGCATAGACT</w:t>
            </w:r>
          </w:p>
        </w:tc>
      </w:tr>
      <w:tr w:rsidR="00D1083B" w:rsidRPr="003645F0" w14:paraId="36536E24" w14:textId="77777777" w:rsidTr="00D1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</w:tcPr>
          <w:p w14:paraId="712553BD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 w:themeFill="background1"/>
          </w:tcPr>
          <w:p w14:paraId="400A7E0F" w14:textId="6675D161" w:rsidR="00D1083B" w:rsidRPr="00DA34B2" w:rsidRDefault="00D1083B" w:rsidP="00102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8" w:type="dxa"/>
            <w:shd w:val="clear" w:color="auto" w:fill="FFFFFF" w:themeFill="background1"/>
          </w:tcPr>
          <w:p w14:paraId="6D92DDCA" w14:textId="18BFD984" w:rsidR="00D1083B" w:rsidRPr="001C5BEA" w:rsidRDefault="0017073C" w:rsidP="00170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707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SG"/>
              </w:rPr>
              <w:t>TGTGGACACGTGTAGCAAGA</w:t>
            </w:r>
          </w:p>
        </w:tc>
      </w:tr>
      <w:tr w:rsidR="00D1083B" w:rsidRPr="003645F0" w14:paraId="17366ADE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2F2F2" w:themeFill="background1" w:themeFillShade="F2"/>
          </w:tcPr>
          <w:p w14:paraId="39B53A50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</w:t>
            </w:r>
          </w:p>
        </w:tc>
        <w:tc>
          <w:tcPr>
            <w:tcW w:w="1859" w:type="dxa"/>
            <w:shd w:val="clear" w:color="auto" w:fill="F2F2F2" w:themeFill="background1" w:themeFillShade="F2"/>
          </w:tcPr>
          <w:p w14:paraId="788AE3BA" w14:textId="6ACC42BF" w:rsidR="00D1083B" w:rsidRPr="00DA34B2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="001707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8" w:type="dxa"/>
            <w:shd w:val="clear" w:color="auto" w:fill="F2F2F2" w:themeFill="background1" w:themeFillShade="F2"/>
          </w:tcPr>
          <w:p w14:paraId="034F6084" w14:textId="05E5EB32" w:rsidR="00D1083B" w:rsidRPr="001C5BEA" w:rsidRDefault="0017073C" w:rsidP="0017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7073C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TGCAATGGCAGTCTTTTATTC</w:t>
            </w:r>
          </w:p>
        </w:tc>
      </w:tr>
      <w:tr w:rsidR="00D1083B" w:rsidRPr="003645F0" w14:paraId="7B1C7FF2" w14:textId="77777777" w:rsidTr="00D1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2F2F2" w:themeFill="background1" w:themeFillShade="F2"/>
          </w:tcPr>
          <w:p w14:paraId="1DAE81FF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2F2F2" w:themeFill="background1" w:themeFillShade="F2"/>
          </w:tcPr>
          <w:p w14:paraId="4ABDD8B8" w14:textId="6F66826E" w:rsidR="00D1083B" w:rsidRPr="00DA34B2" w:rsidRDefault="00D1083B" w:rsidP="00102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707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8" w:type="dxa"/>
            <w:shd w:val="clear" w:color="auto" w:fill="F2F2F2" w:themeFill="background1" w:themeFillShade="F2"/>
          </w:tcPr>
          <w:p w14:paraId="702FF6D0" w14:textId="2214300A" w:rsidR="00D1083B" w:rsidRPr="001C5BEA" w:rsidRDefault="0017073C" w:rsidP="00170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7073C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GTTTCACAAGCAGGCAGAT</w:t>
            </w:r>
          </w:p>
        </w:tc>
      </w:tr>
      <w:bookmarkEnd w:id="0"/>
      <w:tr w:rsidR="00D1083B" w:rsidRPr="003645F0" w14:paraId="2286D845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</w:tcPr>
          <w:p w14:paraId="0F6566D2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 w:themeFill="background1"/>
          </w:tcPr>
          <w:p w14:paraId="40263C2A" w14:textId="77777777" w:rsidR="00D1083B" w:rsidRPr="00DA34B2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FFFFFF" w:themeFill="background1"/>
          </w:tcPr>
          <w:p w14:paraId="15DEE1BD" w14:textId="77777777" w:rsidR="00D1083B" w:rsidRPr="003645F0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</w:tbl>
    <w:p w14:paraId="2A2382EB" w14:textId="77777777" w:rsidR="001E7BE4" w:rsidRPr="002369F9" w:rsidRDefault="00120896" w:rsidP="001E7BE4">
      <w:pPr>
        <w:pStyle w:val="NormalWeb"/>
        <w:rPr>
          <w:rFonts w:ascii="Times New Roman,Bold" w:hAnsi="Times New Roman,Bold"/>
          <w:b/>
          <w:bCs/>
        </w:rPr>
      </w:pPr>
      <w:r w:rsidRPr="002369F9">
        <w:rPr>
          <w:rFonts w:ascii="Times New Roman,Bold" w:hAnsi="Times New Roman,Bold"/>
          <w:b/>
          <w:bCs/>
        </w:rPr>
        <w:t xml:space="preserve">LNA </w:t>
      </w:r>
      <w:proofErr w:type="spellStart"/>
      <w:r w:rsidRPr="002369F9">
        <w:rPr>
          <w:rFonts w:ascii="Times New Roman,Bold" w:hAnsi="Times New Roman,Bold"/>
          <w:b/>
          <w:bCs/>
        </w:rPr>
        <w:t>GapmeR</w:t>
      </w:r>
      <w:proofErr w:type="spellEnd"/>
      <w:r w:rsidRPr="002369F9">
        <w:rPr>
          <w:rFonts w:ascii="Times New Roman,Bold" w:hAnsi="Times New Roman,Bold"/>
          <w:b/>
          <w:bCs/>
        </w:rPr>
        <w:t xml:space="preserve"> sequences</w:t>
      </w:r>
    </w:p>
    <w:tbl>
      <w:tblPr>
        <w:tblStyle w:val="LightShading"/>
        <w:tblW w:w="8080" w:type="dxa"/>
        <w:tblLayout w:type="fixed"/>
        <w:tblLook w:val="04A0" w:firstRow="1" w:lastRow="0" w:firstColumn="1" w:lastColumn="0" w:noHBand="0" w:noVBand="1"/>
      </w:tblPr>
      <w:tblGrid>
        <w:gridCol w:w="2410"/>
        <w:gridCol w:w="5670"/>
      </w:tblGrid>
      <w:tr w:rsidR="00D1083B" w:rsidRPr="00DA34B2" w14:paraId="13E9F155" w14:textId="77777777" w:rsidTr="00D10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623F86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N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p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672BBC76" w14:textId="77777777" w:rsidR="00D1083B" w:rsidRPr="00DA34B2" w:rsidRDefault="00D1083B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D1083B" w:rsidRPr="003645F0" w14:paraId="43F1286C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0DC0407" w14:textId="77777777" w:rsidR="00D1083B" w:rsidRPr="005D579E" w:rsidRDefault="00D1083B" w:rsidP="0010208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PT1-AS1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apm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5670" w:type="dxa"/>
            <w:shd w:val="clear" w:color="auto" w:fill="FFFFFF" w:themeFill="background1"/>
          </w:tcPr>
          <w:p w14:paraId="63933238" w14:textId="77777777" w:rsidR="00D1083B" w:rsidRPr="00AD6B7B" w:rsidRDefault="00D1083B" w:rsidP="00AD6B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D6B7B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GTTCCATCTCTTCTG</w:t>
            </w:r>
          </w:p>
          <w:p w14:paraId="20FA7898" w14:textId="77777777" w:rsidR="00D1083B" w:rsidRPr="00AD6B7B" w:rsidRDefault="00D1083B" w:rsidP="00AD6B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D1083B" w:rsidRPr="003645F0" w14:paraId="7DA683E0" w14:textId="77777777" w:rsidTr="00D1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14:paraId="15A8A2D6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PT1-AS1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apm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5670" w:type="dxa"/>
            <w:shd w:val="clear" w:color="auto" w:fill="F2F2F2" w:themeFill="background1" w:themeFillShade="F2"/>
          </w:tcPr>
          <w:p w14:paraId="017B98EE" w14:textId="77777777" w:rsidR="00D1083B" w:rsidRPr="00C3481B" w:rsidRDefault="00D1083B" w:rsidP="00AD6B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CACTTACCTTCATGT</w:t>
            </w:r>
          </w:p>
        </w:tc>
      </w:tr>
      <w:tr w:rsidR="00D1083B" w:rsidRPr="003645F0" w14:paraId="2B47B474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81E2906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818D247" w14:textId="77777777" w:rsidR="00D1083B" w:rsidRPr="003645F0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</w:tbl>
    <w:p w14:paraId="78E284A1" w14:textId="77777777" w:rsidR="001E7BE4" w:rsidRPr="002369F9" w:rsidRDefault="002369F9" w:rsidP="001E7BE4">
      <w:pPr>
        <w:pStyle w:val="NormalWeb"/>
        <w:rPr>
          <w:b/>
          <w:bCs/>
        </w:rPr>
      </w:pPr>
      <w:r>
        <w:rPr>
          <w:b/>
          <w:bCs/>
        </w:rPr>
        <w:t>QPCR primer sequences</w:t>
      </w:r>
    </w:p>
    <w:tbl>
      <w:tblPr>
        <w:tblStyle w:val="LightShading"/>
        <w:tblW w:w="8624" w:type="dxa"/>
        <w:tblLayout w:type="fixed"/>
        <w:tblLook w:val="04A0" w:firstRow="1" w:lastRow="0" w:firstColumn="1" w:lastColumn="0" w:noHBand="0" w:noVBand="1"/>
      </w:tblPr>
      <w:tblGrid>
        <w:gridCol w:w="1620"/>
        <w:gridCol w:w="2430"/>
        <w:gridCol w:w="4574"/>
      </w:tblGrid>
      <w:tr w:rsidR="00120896" w:rsidRPr="00DA34B2" w14:paraId="7F8A3FD2" w14:textId="77777777" w:rsidTr="00825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070110" w14:textId="77777777" w:rsidR="00120896" w:rsidRPr="00DA34B2" w:rsidRDefault="00120896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2430" w:type="dxa"/>
          </w:tcPr>
          <w:p w14:paraId="18C07DEF" w14:textId="77777777" w:rsidR="00120896" w:rsidRPr="00DA34B2" w:rsidRDefault="00120896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4574" w:type="dxa"/>
          </w:tcPr>
          <w:p w14:paraId="2BABF95D" w14:textId="77777777" w:rsidR="00120896" w:rsidRPr="00DA34B2" w:rsidRDefault="00120896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120896" w:rsidRPr="003645F0" w14:paraId="4A00F8E1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75BF4FBA" w14:textId="77777777" w:rsidR="00120896" w:rsidRPr="00DA34B2" w:rsidRDefault="004D3896" w:rsidP="001020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</w:t>
            </w:r>
          </w:p>
        </w:tc>
        <w:tc>
          <w:tcPr>
            <w:tcW w:w="2430" w:type="dxa"/>
            <w:shd w:val="clear" w:color="auto" w:fill="FFFFFF" w:themeFill="background1"/>
          </w:tcPr>
          <w:p w14:paraId="476276E6" w14:textId="77777777" w:rsidR="00120896" w:rsidRPr="00DA34B2" w:rsidRDefault="004D3896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="00120896"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FFFFF" w:themeFill="background1"/>
          </w:tcPr>
          <w:p w14:paraId="277837CA" w14:textId="5A52E777" w:rsidR="00120896" w:rsidRPr="00957193" w:rsidRDefault="00E46A27" w:rsidP="00957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19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ACGCTGGGCTTCTACGA</w:t>
            </w:r>
          </w:p>
        </w:tc>
      </w:tr>
      <w:tr w:rsidR="000D7D0B" w:rsidRPr="003645F0" w14:paraId="32D14708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572C8F81" w14:textId="77777777" w:rsidR="000D7D0B" w:rsidRDefault="000D7D0B" w:rsidP="000D7D0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258A7EE" w14:textId="55C6A2E6" w:rsidR="000D7D0B" w:rsidRPr="00DA34B2" w:rsidRDefault="000D7D0B" w:rsidP="000D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</w:t>
            </w:r>
          </w:p>
        </w:tc>
        <w:tc>
          <w:tcPr>
            <w:tcW w:w="2430" w:type="dxa"/>
            <w:shd w:val="clear" w:color="auto" w:fill="FFFFFF" w:themeFill="background1"/>
          </w:tcPr>
          <w:p w14:paraId="7BF08632" w14:textId="7437D0D7" w:rsidR="000D7D0B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 w:rsidR="005614B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80804CA" w14:textId="77777777" w:rsidR="000D7D0B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QPCR-F2</w:t>
            </w:r>
          </w:p>
          <w:p w14:paraId="3E2F2748" w14:textId="0E65C0F2" w:rsidR="000D7D0B" w:rsidRPr="00DA34B2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QPCR-R2</w:t>
            </w:r>
          </w:p>
        </w:tc>
        <w:tc>
          <w:tcPr>
            <w:tcW w:w="4574" w:type="dxa"/>
            <w:shd w:val="clear" w:color="auto" w:fill="FFFFFF" w:themeFill="background1"/>
          </w:tcPr>
          <w:p w14:paraId="6250FFEA" w14:textId="77777777" w:rsid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5719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CTCTTGTTAGTTCAGCACTG</w:t>
            </w:r>
          </w:p>
          <w:p w14:paraId="6EABD80E" w14:textId="77777777" w:rsid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AB87743" w14:textId="77777777" w:rsid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7D0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TGAACTAACAAGAGGGTACT</w:t>
            </w:r>
          </w:p>
          <w:p w14:paraId="7D34AAA3" w14:textId="77777777" w:rsid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202DC7C" w14:textId="3419F491" w:rsidR="000D7D0B" w:rsidRP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7D0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AACACATACAAAAACGCATCC</w:t>
            </w:r>
          </w:p>
        </w:tc>
      </w:tr>
      <w:tr w:rsidR="000D7D0B" w:rsidRPr="003645F0" w14:paraId="1231E63E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219ECA69" w14:textId="2ED054AF" w:rsidR="005614B0" w:rsidRPr="005614B0" w:rsidRDefault="000D7D0B" w:rsidP="005614B0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-AS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3C7E314" w14:textId="4A69D95F" w:rsidR="000D7D0B" w:rsidRPr="00DA34B2" w:rsidRDefault="000D7D0B" w:rsidP="00561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614B0">
              <w:rPr>
                <w:rFonts w:ascii="Times New Roman" w:hAnsi="Times New Roman" w:cs="Times New Roman"/>
                <w:sz w:val="20"/>
                <w:szCs w:val="20"/>
              </w:rPr>
              <w:t>AS1-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="005614B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065F544E" w14:textId="24AEDAD2" w:rsidR="000D7D0B" w:rsidRPr="00B5748A" w:rsidRDefault="000D7D0B" w:rsidP="000D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748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SG"/>
              </w:rPr>
              <w:t>ATTTGGGCAAGAAGGAGCTT</w:t>
            </w:r>
          </w:p>
        </w:tc>
      </w:tr>
      <w:tr w:rsidR="000D7D0B" w:rsidRPr="003645F0" w14:paraId="662594D6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00ADEF92" w14:textId="77777777" w:rsidR="000D7D0B" w:rsidRDefault="000D7D0B" w:rsidP="000D7D0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F5A8AF4" w14:textId="005CE20C" w:rsidR="005614B0" w:rsidRPr="005614B0" w:rsidRDefault="005614B0" w:rsidP="000D7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14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T1-AS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106014ED" w14:textId="77777777" w:rsidR="000D7D0B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AS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C5D8B85" w14:textId="77777777" w:rsidR="005614B0" w:rsidRDefault="005614B0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AS1-QPCR-F2</w:t>
            </w:r>
          </w:p>
          <w:p w14:paraId="6F916F7B" w14:textId="063CA9E3" w:rsidR="005614B0" w:rsidRPr="00DA34B2" w:rsidRDefault="005614B0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AS1-QPCR-R2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3A8F9116" w14:textId="77777777" w:rsidR="000D7D0B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SG"/>
              </w:rPr>
            </w:pPr>
            <w:r w:rsidRPr="00B5748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SG"/>
              </w:rPr>
              <w:t>GGAGCTCCCTAAGGGCTAGA</w:t>
            </w:r>
          </w:p>
          <w:p w14:paraId="69B288EE" w14:textId="77777777" w:rsidR="0025621A" w:rsidRDefault="0025621A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25621A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CACCAGGCACTGCAATAAGA</w:t>
            </w:r>
          </w:p>
          <w:p w14:paraId="396EAE68" w14:textId="2491E1A9" w:rsidR="0025621A" w:rsidRPr="0025621A" w:rsidRDefault="0025621A" w:rsidP="00256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25621A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CGACAGCATCGTCTCAAAGA</w:t>
            </w:r>
          </w:p>
        </w:tc>
      </w:tr>
      <w:tr w:rsidR="00825001" w:rsidRPr="003645F0" w14:paraId="49570BDA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4ACBB367" w14:textId="41337640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7847857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ARRES2</w:t>
            </w:r>
          </w:p>
        </w:tc>
        <w:tc>
          <w:tcPr>
            <w:tcW w:w="2430" w:type="dxa"/>
            <w:shd w:val="clear" w:color="auto" w:fill="FFFFFF" w:themeFill="background1"/>
          </w:tcPr>
          <w:p w14:paraId="03AE5236" w14:textId="6ED79E49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RES2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4574" w:type="dxa"/>
            <w:shd w:val="clear" w:color="auto" w:fill="FFFFFF" w:themeFill="background1"/>
          </w:tcPr>
          <w:p w14:paraId="51948249" w14:textId="0AEFC95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25B2A">
              <w:rPr>
                <w:rFonts w:asciiTheme="majorBidi" w:eastAsia="Calibri" w:hAnsiTheme="majorBidi" w:cstheme="majorBidi"/>
                <w:sz w:val="20"/>
                <w:szCs w:val="20"/>
              </w:rPr>
              <w:t>AGAAACCCGAGTGCAAAGTCA</w:t>
            </w:r>
          </w:p>
        </w:tc>
      </w:tr>
      <w:tr w:rsidR="00825001" w:rsidRPr="003645F0" w14:paraId="737402B4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2B6E822A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4984422D" w14:textId="0B76FD14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RES2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74" w:type="dxa"/>
            <w:shd w:val="clear" w:color="auto" w:fill="FFFFFF" w:themeFill="background1"/>
          </w:tcPr>
          <w:p w14:paraId="71EB85AC" w14:textId="37588045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25B2A">
              <w:rPr>
                <w:rFonts w:asciiTheme="majorBidi" w:eastAsia="Calibri" w:hAnsiTheme="majorBidi" w:cstheme="majorBidi"/>
                <w:sz w:val="20"/>
                <w:szCs w:val="20"/>
              </w:rPr>
              <w:t>AGAACTTGGGTCTCTATGGGG</w:t>
            </w:r>
          </w:p>
        </w:tc>
      </w:tr>
      <w:bookmarkEnd w:id="1"/>
      <w:tr w:rsidR="00825001" w:rsidRPr="003645F0" w14:paraId="174AA02A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4498B0E5" w14:textId="1AC0CF55" w:rsidR="00825001" w:rsidRPr="0087305C" w:rsidRDefault="00825001" w:rsidP="0082500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IC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0C7249F" w14:textId="60E0554C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62D4C306" w14:textId="433C9DE0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5001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CACGCGGGACTTTCTGTTC</w:t>
            </w:r>
          </w:p>
        </w:tc>
      </w:tr>
      <w:tr w:rsidR="00825001" w:rsidRPr="003645F0" w14:paraId="2AC33FCD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24EF1CB6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042D4777" w14:textId="19352B57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581B4F6F" w14:textId="3A72507A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50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GCCCGTTGACCACGTTAG</w:t>
            </w:r>
          </w:p>
        </w:tc>
      </w:tr>
      <w:tr w:rsidR="00825001" w:rsidRPr="00AF2CA2" w14:paraId="3BEC27E5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0C217B59" w14:textId="43958465" w:rsidR="00825001" w:rsidRDefault="00825001" w:rsidP="008250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ZIC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B85AE3D" w14:textId="27CC5D35" w:rsidR="00825001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4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527A611B" w14:textId="2E3270E2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50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CTTCAGATGCGAGTTCGAG</w:t>
            </w:r>
          </w:p>
        </w:tc>
      </w:tr>
      <w:tr w:rsidR="00825001" w:rsidRPr="00AF2CA2" w14:paraId="1C36AF37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15CB2600" w14:textId="77777777" w:rsidR="00825001" w:rsidRDefault="00825001" w:rsidP="008250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2D7D85E6" w14:textId="6620815C" w:rsidR="00825001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4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43868F5D" w14:textId="657EF8C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5001">
              <w:rPr>
                <w:rFonts w:asciiTheme="majorBidi" w:hAnsiTheme="majorBidi" w:cstheme="majorBidi"/>
                <w:sz w:val="20"/>
                <w:szCs w:val="20"/>
              </w:rPr>
              <w:t>GTATGGCTTGTCGCTAGTGTG</w:t>
            </w:r>
          </w:p>
        </w:tc>
      </w:tr>
      <w:tr w:rsidR="00825001" w:rsidRPr="00AF2CA2" w14:paraId="3B6279E8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1F735339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IP</w:t>
            </w:r>
          </w:p>
        </w:tc>
        <w:tc>
          <w:tcPr>
            <w:tcW w:w="2430" w:type="dxa"/>
            <w:shd w:val="clear" w:color="auto" w:fill="FFFFFF" w:themeFill="background1"/>
          </w:tcPr>
          <w:p w14:paraId="264C6A94" w14:textId="080F8EBA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4574" w:type="dxa"/>
            <w:shd w:val="clear" w:color="auto" w:fill="FFFFFF" w:themeFill="background1"/>
          </w:tcPr>
          <w:p w14:paraId="5CA1846F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GTTCAACCAATTATCAGCAAACTC</w:t>
            </w:r>
          </w:p>
        </w:tc>
      </w:tr>
      <w:tr w:rsidR="00825001" w:rsidRPr="00AF2CA2" w14:paraId="1EC024F5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4BEB7C1E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240565A3" w14:textId="57E3230D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74" w:type="dxa"/>
            <w:shd w:val="clear" w:color="auto" w:fill="FFFFFF" w:themeFill="background1"/>
          </w:tcPr>
          <w:p w14:paraId="7E18F6C7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TCTGCTGTATCCTCTTCACCAGT</w:t>
            </w:r>
          </w:p>
        </w:tc>
      </w:tr>
      <w:tr w:rsidR="00825001" w:rsidRPr="00AF2CA2" w14:paraId="4CA9C0C2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4C569DCD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F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1F0904C" w14:textId="3FC48D61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F4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74DC90BE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GTTCTCCAGCGACAAGGCTA</w:t>
            </w:r>
          </w:p>
        </w:tc>
      </w:tr>
      <w:tr w:rsidR="00825001" w:rsidRPr="00AF2CA2" w14:paraId="54C17CD5" w14:textId="77777777" w:rsidTr="0082500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2754B682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77EA5F82" w14:textId="72708C0A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F4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R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755EE699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ATCCTGCTTGCTGTTGTTGG</w:t>
            </w:r>
          </w:p>
        </w:tc>
      </w:tr>
      <w:tr w:rsidR="00825001" w:rsidRPr="00AF2CA2" w14:paraId="40D0542A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1DDEDDF5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P</w:t>
            </w:r>
          </w:p>
        </w:tc>
        <w:tc>
          <w:tcPr>
            <w:tcW w:w="2430" w:type="dxa"/>
            <w:shd w:val="clear" w:color="auto" w:fill="FFFFFF" w:themeFill="background1"/>
          </w:tcPr>
          <w:p w14:paraId="09F5CD09" w14:textId="62B9589D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P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PCR-F</w:t>
            </w:r>
          </w:p>
        </w:tc>
        <w:tc>
          <w:tcPr>
            <w:tcW w:w="4574" w:type="dxa"/>
            <w:shd w:val="clear" w:color="auto" w:fill="FFFFFF" w:themeFill="background1"/>
          </w:tcPr>
          <w:p w14:paraId="35C77B42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AGAACCAGGAAACGGAAACAGA</w:t>
            </w:r>
          </w:p>
        </w:tc>
      </w:tr>
      <w:tr w:rsidR="00825001" w:rsidRPr="00AF2CA2" w14:paraId="7C3073EC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1339AA26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264133F2" w14:textId="7B8957F9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P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PCR-R</w:t>
            </w:r>
          </w:p>
        </w:tc>
        <w:tc>
          <w:tcPr>
            <w:tcW w:w="4574" w:type="dxa"/>
            <w:shd w:val="clear" w:color="auto" w:fill="FFFFFF" w:themeFill="background1"/>
          </w:tcPr>
          <w:p w14:paraId="2E7290F9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CTCCTTCATGCGCTGCTTT</w:t>
            </w:r>
          </w:p>
        </w:tc>
      </w:tr>
      <w:tr w:rsidR="00825001" w:rsidRPr="00AF2CA2" w14:paraId="293CB66F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3110F7EF" w14:textId="7A5D0D22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4HB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3045327" w14:textId="5F00DC99" w:rsidR="00825001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07F6FC60" w14:textId="17B3B482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CTGGAGGGCAAAATCAAG</w:t>
            </w:r>
          </w:p>
        </w:tc>
      </w:tr>
      <w:tr w:rsidR="00825001" w:rsidRPr="00AF2CA2" w14:paraId="0BB2B613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08C88712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0FF26554" w14:textId="3F1BBE36" w:rsidR="00825001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 -QPCR-R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61260C4C" w14:textId="5101F10D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GGCATAGAACTCCACAAAGACG</w:t>
            </w:r>
          </w:p>
        </w:tc>
      </w:tr>
      <w:tr w:rsidR="00825001" w:rsidRPr="003645F0" w14:paraId="68DD5D84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63BFF44C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DIA6</w:t>
            </w:r>
          </w:p>
        </w:tc>
        <w:tc>
          <w:tcPr>
            <w:tcW w:w="2430" w:type="dxa"/>
            <w:shd w:val="clear" w:color="auto" w:fill="FFFFFF" w:themeFill="background1"/>
          </w:tcPr>
          <w:p w14:paraId="560BF048" w14:textId="265CF549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IA6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4574" w:type="dxa"/>
            <w:shd w:val="clear" w:color="auto" w:fill="FFFFFF" w:themeFill="background1"/>
          </w:tcPr>
          <w:p w14:paraId="230DF0D8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TCTATGCTCCTTGGTGTGG</w:t>
            </w:r>
          </w:p>
        </w:tc>
      </w:tr>
      <w:tr w:rsidR="00825001" w:rsidRPr="003645F0" w14:paraId="30F51B0F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0F5982FF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780335A5" w14:textId="573AB8ED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IA6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74" w:type="dxa"/>
            <w:shd w:val="clear" w:color="auto" w:fill="FFFFFF" w:themeFill="background1"/>
          </w:tcPr>
          <w:p w14:paraId="2E2DDFF2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GCCAGAACCTGATTGACTGTAG</w:t>
            </w:r>
          </w:p>
        </w:tc>
      </w:tr>
      <w:tr w:rsidR="00825001" w:rsidRPr="003645F0" w14:paraId="5181C338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461BE79D" w14:textId="77777777" w:rsidR="00825001" w:rsidRPr="0081742F" w:rsidRDefault="00825001" w:rsidP="0082500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74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BP1 </w:t>
            </w:r>
            <w:r w:rsidRPr="0081742F">
              <w:rPr>
                <w:rFonts w:ascii="Times New Roman" w:hAnsi="Times New Roman" w:cs="Times New Roman"/>
                <w:iCs/>
                <w:sz w:val="20"/>
                <w:szCs w:val="20"/>
              </w:rPr>
              <w:t>(total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79151B8" w14:textId="02D539E9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P1 (total)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5CF8D7F5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GGCCGGGTCTGCTGAGTCCG</w:t>
            </w:r>
          </w:p>
        </w:tc>
      </w:tr>
      <w:tr w:rsidR="00825001" w:rsidRPr="003645F0" w14:paraId="125EDD0B" w14:textId="77777777" w:rsidTr="0082500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7A2B26CA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647BFF5A" w14:textId="491B6301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P1 (total)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R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04001629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ATCCATGGGGAGATGTTCTGG</w:t>
            </w:r>
          </w:p>
        </w:tc>
      </w:tr>
      <w:tr w:rsidR="00825001" w:rsidRPr="003645F0" w14:paraId="794C6B18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5C52A0AC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4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BP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pliced</w:t>
            </w:r>
            <w:r w:rsidRPr="008174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</w:tcPr>
          <w:p w14:paraId="68EAD0BB" w14:textId="3AB20285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P1 (spliced)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PCR-F</w:t>
            </w:r>
          </w:p>
        </w:tc>
        <w:tc>
          <w:tcPr>
            <w:tcW w:w="4574" w:type="dxa"/>
            <w:shd w:val="clear" w:color="auto" w:fill="FFFFFF" w:themeFill="background1"/>
          </w:tcPr>
          <w:p w14:paraId="13568581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CTGAGTCCGAATCAGGTGCAG</w:t>
            </w:r>
          </w:p>
        </w:tc>
      </w:tr>
      <w:tr w:rsidR="00825001" w:rsidRPr="003645F0" w14:paraId="6F290C11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03B571A2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62D4F558" w14:textId="5A177B09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P1 (spliced)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PCR-R</w:t>
            </w:r>
          </w:p>
        </w:tc>
        <w:tc>
          <w:tcPr>
            <w:tcW w:w="4574" w:type="dxa"/>
            <w:shd w:val="clear" w:color="auto" w:fill="FFFFFF" w:themeFill="background1"/>
          </w:tcPr>
          <w:p w14:paraId="1ED5123A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ATCCATGGGGAGATGTTCTGG</w:t>
            </w:r>
          </w:p>
        </w:tc>
      </w:tr>
      <w:tr w:rsidR="00825001" w:rsidRPr="003645F0" w14:paraId="43C4DA61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14C0CF94" w14:textId="77777777" w:rsidR="00825001" w:rsidRPr="00DA34B2" w:rsidRDefault="00825001" w:rsidP="008250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3E82DB8" w14:textId="51D7F67D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GAPDH-QPCR-F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3D2EB43A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ACAGTCAGCCGCATCTT</w:t>
            </w:r>
          </w:p>
        </w:tc>
      </w:tr>
      <w:tr w:rsidR="00825001" w:rsidRPr="003645F0" w14:paraId="41B776B0" w14:textId="77777777" w:rsidTr="00825001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71FA95C0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354FD0C6" w14:textId="6517FAAA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GAPDH-QPCR-R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520916AB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CCCCATGGTGTCTGAGCG</w:t>
            </w:r>
          </w:p>
        </w:tc>
      </w:tr>
    </w:tbl>
    <w:p w14:paraId="36510C3D" w14:textId="77777777" w:rsidR="00EE2E6E" w:rsidRDefault="00EE2E6E" w:rsidP="00EE2E6E">
      <w:pPr>
        <w:rPr>
          <w:rFonts w:ascii="Times New Roman" w:hAnsi="Times New Roman" w:cs="Times New Roman"/>
        </w:rPr>
      </w:pPr>
    </w:p>
    <w:p w14:paraId="7E27C872" w14:textId="491FD339" w:rsidR="00E8383C" w:rsidRPr="00E8383C" w:rsidRDefault="00E8383C" w:rsidP="00E8383C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7D1EBE">
        <w:rPr>
          <w:rFonts w:asciiTheme="majorBidi" w:hAnsiTheme="majorBidi" w:cstheme="majorBidi"/>
          <w:b/>
          <w:bCs/>
          <w:sz w:val="20"/>
          <w:szCs w:val="20"/>
          <w:lang w:val="en-US"/>
        </w:rPr>
        <w:t>Minigene assay</w:t>
      </w:r>
      <w:r w:rsidRPr="00E8383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primer sequences </w:t>
      </w:r>
    </w:p>
    <w:tbl>
      <w:tblPr>
        <w:tblStyle w:val="LightShading"/>
        <w:tblW w:w="7325" w:type="dxa"/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3905"/>
      </w:tblGrid>
      <w:tr w:rsidR="007D1EBE" w:rsidRPr="007D1EBE" w14:paraId="3C4EE005" w14:textId="77777777" w:rsidTr="007D1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741BC57" w14:textId="77777777" w:rsidR="007D1EBE" w:rsidRPr="00E8383C" w:rsidRDefault="007D1EBE" w:rsidP="00E8383C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Gene </w:t>
            </w:r>
          </w:p>
        </w:tc>
        <w:tc>
          <w:tcPr>
            <w:tcW w:w="1980" w:type="dxa"/>
          </w:tcPr>
          <w:p w14:paraId="0FE34A6C" w14:textId="77BA5F85" w:rsidR="007D1EBE" w:rsidRPr="00E8383C" w:rsidRDefault="007D1EBE" w:rsidP="00E838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Primer </w:t>
            </w:r>
          </w:p>
        </w:tc>
        <w:tc>
          <w:tcPr>
            <w:tcW w:w="3905" w:type="dxa"/>
          </w:tcPr>
          <w:p w14:paraId="1DAACB88" w14:textId="77777777" w:rsidR="007D1EBE" w:rsidRPr="00E8383C" w:rsidRDefault="007D1EBE" w:rsidP="00E838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equence</w:t>
            </w:r>
          </w:p>
        </w:tc>
      </w:tr>
      <w:tr w:rsidR="007D1EBE" w:rsidRPr="007D1EBE" w14:paraId="62F781FB" w14:textId="77777777" w:rsidTr="007D1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38D56E96" w14:textId="774206CB" w:rsidR="007D1EBE" w:rsidRDefault="007D1EBE" w:rsidP="007D1EBE">
            <w:pPr>
              <w:rPr>
                <w:rFonts w:asciiTheme="majorBidi" w:hAnsiTheme="majorBidi" w:cstheme="majorBidi"/>
                <w:i/>
                <w:color w:val="auto"/>
                <w:sz w:val="20"/>
                <w:szCs w:val="20"/>
              </w:rPr>
            </w:pPr>
            <w:r w:rsidRPr="00E8383C">
              <w:rPr>
                <w:rFonts w:asciiTheme="majorBidi" w:hAnsiTheme="majorBidi" w:cstheme="majorBidi"/>
                <w:i/>
                <w:color w:val="auto"/>
                <w:sz w:val="20"/>
                <w:szCs w:val="20"/>
              </w:rPr>
              <w:t>TAPT1</w:t>
            </w:r>
          </w:p>
          <w:p w14:paraId="38F501D3" w14:textId="670DD362" w:rsidR="007D1EBE" w:rsidRPr="00E8383C" w:rsidRDefault="007D1EBE" w:rsidP="007D1EBE">
            <w:pPr>
              <w:rPr>
                <w:rFonts w:asciiTheme="majorBidi" w:hAnsiTheme="majorBidi" w:cstheme="majorBidi"/>
                <w:b w:val="0"/>
                <w:bCs w:val="0"/>
                <w:iCs/>
                <w:color w:val="auto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b w:val="0"/>
                <w:bCs w:val="0"/>
                <w:iCs/>
                <w:color w:val="auto"/>
                <w:sz w:val="20"/>
                <w:szCs w:val="20"/>
              </w:rPr>
              <w:t>(Cloning)</w:t>
            </w:r>
          </w:p>
        </w:tc>
        <w:tc>
          <w:tcPr>
            <w:tcW w:w="1980" w:type="dxa"/>
            <w:shd w:val="clear" w:color="auto" w:fill="FFFFFF" w:themeFill="background1"/>
          </w:tcPr>
          <w:p w14:paraId="2A53C59C" w14:textId="5D664118" w:rsidR="007D1EBE" w:rsidRPr="00E8383C" w:rsidRDefault="007D1EBE" w:rsidP="00E83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coR1-</w:t>
            </w: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PT1-F</w:t>
            </w:r>
          </w:p>
        </w:tc>
        <w:tc>
          <w:tcPr>
            <w:tcW w:w="3905" w:type="dxa"/>
            <w:shd w:val="clear" w:color="auto" w:fill="FFFFFF" w:themeFill="background1"/>
          </w:tcPr>
          <w:p w14:paraId="6AD0AFDC" w14:textId="4633BD4D" w:rsidR="007D1EBE" w:rsidRPr="00E8383C" w:rsidRDefault="007D1EBE" w:rsidP="00FA2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CGTACGTGAATTCTACCACAGAAGGTTTCACAAGC</w:t>
            </w:r>
          </w:p>
        </w:tc>
      </w:tr>
      <w:tr w:rsidR="007D1EBE" w:rsidRPr="007D1EBE" w14:paraId="540C7102" w14:textId="77777777" w:rsidTr="007D1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4C426C26" w14:textId="77777777" w:rsidR="007D1EBE" w:rsidRPr="00E8383C" w:rsidRDefault="007D1EBE" w:rsidP="00E8383C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B3BD236" w14:textId="36DC29C9" w:rsidR="007D1EBE" w:rsidRPr="00E8383C" w:rsidRDefault="007D1EBE" w:rsidP="00E83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amH1</w:t>
            </w: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  <w:r w:rsidRPr="007D1EBE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PT1-</w:t>
            </w: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</w:t>
            </w:r>
          </w:p>
        </w:tc>
        <w:tc>
          <w:tcPr>
            <w:tcW w:w="3905" w:type="dxa"/>
            <w:shd w:val="clear" w:color="auto" w:fill="FFFFFF" w:themeFill="background1"/>
          </w:tcPr>
          <w:p w14:paraId="30FC2461" w14:textId="63F3EF7A" w:rsidR="007D1EBE" w:rsidRPr="00E8383C" w:rsidRDefault="007D1EBE" w:rsidP="00FA2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CGTACGTGGATCCTTTACTGTATGTCTCCCCCAACCAAA</w:t>
            </w:r>
          </w:p>
        </w:tc>
      </w:tr>
      <w:tr w:rsidR="007D1EBE" w:rsidRPr="007D1EBE" w14:paraId="76066D22" w14:textId="77777777" w:rsidTr="007D1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2F2F2" w:themeFill="background1" w:themeFillShade="F2"/>
          </w:tcPr>
          <w:p w14:paraId="7EA399F1" w14:textId="77777777" w:rsidR="007D1EBE" w:rsidRDefault="007D1EBE" w:rsidP="00E8383C">
            <w:pPr>
              <w:rPr>
                <w:rFonts w:asciiTheme="majorBidi" w:hAnsiTheme="majorBidi" w:cstheme="majorBidi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E8383C">
              <w:rPr>
                <w:rFonts w:asciiTheme="majorBidi" w:hAnsiTheme="majorBidi" w:cstheme="majorBidi"/>
                <w:i/>
                <w:color w:val="auto"/>
                <w:sz w:val="20"/>
                <w:szCs w:val="20"/>
              </w:rPr>
              <w:t>TAPT1</w:t>
            </w:r>
          </w:p>
          <w:p w14:paraId="7C583669" w14:textId="05C020C6" w:rsidR="007D1EBE" w:rsidRPr="00E8383C" w:rsidRDefault="007D1EBE" w:rsidP="00E8383C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b w:val="0"/>
                <w:bCs w:val="0"/>
                <w:i/>
                <w:color w:val="auto"/>
                <w:sz w:val="20"/>
                <w:szCs w:val="20"/>
              </w:rPr>
              <w:t>(</w:t>
            </w:r>
            <w:r w:rsidRPr="007D1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ite directed mutagenesis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5F2C4E6F" w14:textId="373BC55C" w:rsidR="007D1EBE" w:rsidRPr="00E8383C" w:rsidRDefault="007D1EBE" w:rsidP="00E83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PT1-</w:t>
            </w:r>
            <w:r w:rsidRPr="007D1EBE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DM-</w:t>
            </w: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</w:t>
            </w:r>
          </w:p>
        </w:tc>
        <w:tc>
          <w:tcPr>
            <w:tcW w:w="3905" w:type="dxa"/>
            <w:shd w:val="clear" w:color="auto" w:fill="F2F2F2" w:themeFill="background1" w:themeFillShade="F2"/>
          </w:tcPr>
          <w:p w14:paraId="41C9CE91" w14:textId="54806D0C" w:rsidR="007D1EBE" w:rsidRPr="00E8383C" w:rsidRDefault="007D1EBE" w:rsidP="00E83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CAAAAACACACAAACAGAACACACAACCACAGAGTTATTAGTTAATACTTAAAAA</w:t>
            </w:r>
          </w:p>
        </w:tc>
      </w:tr>
      <w:tr w:rsidR="007D1EBE" w:rsidRPr="007D1EBE" w14:paraId="59331C23" w14:textId="77777777" w:rsidTr="007D1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2F2F2" w:themeFill="background1" w:themeFillShade="F2"/>
          </w:tcPr>
          <w:p w14:paraId="6F95B719" w14:textId="77777777" w:rsidR="007D1EBE" w:rsidRPr="00E8383C" w:rsidRDefault="007D1EBE" w:rsidP="00E8383C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</w:tcPr>
          <w:p w14:paraId="5D9E1CC3" w14:textId="0B0F1CE3" w:rsidR="007D1EBE" w:rsidRPr="00E8383C" w:rsidRDefault="007D1EBE" w:rsidP="00E83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PT1-</w:t>
            </w:r>
            <w:r w:rsidRPr="007D1EBE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DM-</w:t>
            </w:r>
            <w:r w:rsidRPr="00E8383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</w:t>
            </w:r>
          </w:p>
        </w:tc>
        <w:tc>
          <w:tcPr>
            <w:tcW w:w="3905" w:type="dxa"/>
            <w:shd w:val="clear" w:color="auto" w:fill="F2F2F2" w:themeFill="background1" w:themeFillShade="F2"/>
          </w:tcPr>
          <w:p w14:paraId="15C24739" w14:textId="6CFF1A7E" w:rsidR="007D1EBE" w:rsidRPr="00E8383C" w:rsidRDefault="007D1EBE" w:rsidP="00E83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TTTTTAAGTATTAACTAATAACTCTGTGGTTGTGTGTTCTGTTTGTGTGTTTTTG</w:t>
            </w:r>
          </w:p>
        </w:tc>
      </w:tr>
      <w:tr w:rsidR="007D1EBE" w:rsidRPr="007D1EBE" w14:paraId="58599949" w14:textId="77777777" w:rsidTr="007B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00600B85" w14:textId="77777777" w:rsidR="007D1EBE" w:rsidRPr="007D1EBE" w:rsidRDefault="007D1EBE" w:rsidP="00E838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sz w:val="20"/>
                <w:szCs w:val="20"/>
              </w:rPr>
              <w:t>pSPL3 vector</w:t>
            </w:r>
          </w:p>
          <w:p w14:paraId="1001F665" w14:textId="504D6BDC" w:rsidR="007D1EBE" w:rsidRPr="007D1EBE" w:rsidRDefault="007D1EBE" w:rsidP="007D1EBE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</w:t>
            </w:r>
            <w:r w:rsidRPr="007D1EB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T-PCR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</w:tcPr>
          <w:p w14:paraId="25EDD258" w14:textId="5DBA316C" w:rsidR="007D1EBE" w:rsidRPr="007D1EBE" w:rsidRDefault="007D1EBE" w:rsidP="00E83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sz w:val="20"/>
                <w:szCs w:val="20"/>
              </w:rPr>
              <w:t>SD6</w:t>
            </w:r>
          </w:p>
        </w:tc>
        <w:tc>
          <w:tcPr>
            <w:tcW w:w="3905" w:type="dxa"/>
            <w:shd w:val="clear" w:color="auto" w:fill="FFFFFF" w:themeFill="background1"/>
          </w:tcPr>
          <w:p w14:paraId="2FAB43ED" w14:textId="2DD30256" w:rsidR="007D1EBE" w:rsidRPr="007D1EBE" w:rsidRDefault="007D1EBE" w:rsidP="00E83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D1EBE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CTGAGTCACCTGGACAACC</w:t>
            </w:r>
          </w:p>
        </w:tc>
      </w:tr>
      <w:tr w:rsidR="007D1EBE" w:rsidRPr="007D1EBE" w14:paraId="1C8AA0A0" w14:textId="77777777" w:rsidTr="007B7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1B2A2DE3" w14:textId="77777777" w:rsidR="007D1EBE" w:rsidRPr="007D1EBE" w:rsidRDefault="007D1EBE" w:rsidP="00E8383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77C5FB65" w14:textId="27D58CCE" w:rsidR="007D1EBE" w:rsidRPr="007D1EBE" w:rsidRDefault="007D1EBE" w:rsidP="00E83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1EBE">
              <w:rPr>
                <w:rFonts w:asciiTheme="majorBidi" w:hAnsiTheme="majorBidi" w:cstheme="majorBidi"/>
                <w:sz w:val="20"/>
                <w:szCs w:val="20"/>
              </w:rPr>
              <w:t>SA2</w:t>
            </w:r>
          </w:p>
        </w:tc>
        <w:tc>
          <w:tcPr>
            <w:tcW w:w="3905" w:type="dxa"/>
            <w:shd w:val="clear" w:color="auto" w:fill="FFFFFF" w:themeFill="background1"/>
          </w:tcPr>
          <w:p w14:paraId="014A5AD0" w14:textId="044301DF" w:rsidR="007D1EBE" w:rsidRPr="007D1EBE" w:rsidRDefault="007D1EBE" w:rsidP="00763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D1EBE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TCTCAGTGGTATTTGTGAGC</w:t>
            </w:r>
          </w:p>
        </w:tc>
      </w:tr>
    </w:tbl>
    <w:p w14:paraId="5E4F52E1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242B6FF6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3172EB43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20B83A57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56A2DCA4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40F772E5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6FFF8392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386763B6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716917B4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3BC16BBC" w14:textId="77777777" w:rsidR="007B57C0" w:rsidRDefault="007B57C0"/>
    <w:sectPr w:rsidR="007B57C0" w:rsidSect="00D36B2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,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E6E"/>
    <w:rsid w:val="0007393D"/>
    <w:rsid w:val="000A0E91"/>
    <w:rsid w:val="000D7D0B"/>
    <w:rsid w:val="000E2D74"/>
    <w:rsid w:val="00120896"/>
    <w:rsid w:val="0017073C"/>
    <w:rsid w:val="00183E0E"/>
    <w:rsid w:val="0019546C"/>
    <w:rsid w:val="001C5BEA"/>
    <w:rsid w:val="001E7BE4"/>
    <w:rsid w:val="002369F9"/>
    <w:rsid w:val="0025621A"/>
    <w:rsid w:val="00352E9A"/>
    <w:rsid w:val="00354C09"/>
    <w:rsid w:val="003B4F9E"/>
    <w:rsid w:val="00401086"/>
    <w:rsid w:val="004D3896"/>
    <w:rsid w:val="004F035F"/>
    <w:rsid w:val="005614B0"/>
    <w:rsid w:val="00590582"/>
    <w:rsid w:val="005B1DCC"/>
    <w:rsid w:val="005D579E"/>
    <w:rsid w:val="005F2192"/>
    <w:rsid w:val="006805B0"/>
    <w:rsid w:val="00696B3B"/>
    <w:rsid w:val="00733EAF"/>
    <w:rsid w:val="00763C5D"/>
    <w:rsid w:val="007B53EF"/>
    <w:rsid w:val="007B57C0"/>
    <w:rsid w:val="007B72FE"/>
    <w:rsid w:val="007D1EBE"/>
    <w:rsid w:val="0080668D"/>
    <w:rsid w:val="0081742F"/>
    <w:rsid w:val="00825001"/>
    <w:rsid w:val="008570EE"/>
    <w:rsid w:val="0087305C"/>
    <w:rsid w:val="00911B30"/>
    <w:rsid w:val="00957193"/>
    <w:rsid w:val="00976BA1"/>
    <w:rsid w:val="009874DC"/>
    <w:rsid w:val="00A209D2"/>
    <w:rsid w:val="00A25B2A"/>
    <w:rsid w:val="00AC68AB"/>
    <w:rsid w:val="00AD6B7B"/>
    <w:rsid w:val="00B44268"/>
    <w:rsid w:val="00B5748A"/>
    <w:rsid w:val="00C3481B"/>
    <w:rsid w:val="00C77EE4"/>
    <w:rsid w:val="00CA4F3B"/>
    <w:rsid w:val="00D1083B"/>
    <w:rsid w:val="00D217DF"/>
    <w:rsid w:val="00D36B24"/>
    <w:rsid w:val="00D51428"/>
    <w:rsid w:val="00D71690"/>
    <w:rsid w:val="00DE5C0A"/>
    <w:rsid w:val="00DF43E2"/>
    <w:rsid w:val="00E46A27"/>
    <w:rsid w:val="00E70D97"/>
    <w:rsid w:val="00E8383C"/>
    <w:rsid w:val="00EA2B45"/>
    <w:rsid w:val="00EE2E6E"/>
    <w:rsid w:val="00F821ED"/>
    <w:rsid w:val="00FA2817"/>
    <w:rsid w:val="00FD2DD7"/>
    <w:rsid w:val="00FF05C6"/>
    <w:rsid w:val="00FF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FF10"/>
  <w15:chartTrackingRefBased/>
  <w15:docId w15:val="{B0FD9FF6-4E98-8143-B44D-DC54620F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E6E"/>
    <w:pPr>
      <w:spacing w:after="200" w:line="276" w:lineRule="auto"/>
    </w:pPr>
    <w:rPr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2E6E"/>
    <w:rPr>
      <w:color w:val="000000" w:themeColor="text1" w:themeShade="BF"/>
      <w:sz w:val="22"/>
      <w:szCs w:val="22"/>
      <w:lang w:val="en-SG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EE2E6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1E7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B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B3B"/>
    <w:rPr>
      <w:rFonts w:ascii="Times New Roman" w:hAnsi="Times New Roman" w:cs="Times New Roman"/>
      <w:sz w:val="18"/>
      <w:szCs w:val="18"/>
      <w:lang w:val="en-SG"/>
    </w:rPr>
  </w:style>
  <w:style w:type="paragraph" w:styleId="NoSpacing">
    <w:name w:val="No Spacing"/>
    <w:uiPriority w:val="1"/>
    <w:qFormat/>
    <w:rsid w:val="005614B0"/>
    <w:rPr>
      <w:sz w:val="22"/>
      <w:szCs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42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09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6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50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74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26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9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35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49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14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5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7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52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4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srin</cp:lastModifiedBy>
  <cp:revision>14</cp:revision>
  <dcterms:created xsi:type="dcterms:W3CDTF">2020-02-07T11:21:00Z</dcterms:created>
  <dcterms:modified xsi:type="dcterms:W3CDTF">2022-11-24T05:46:00Z</dcterms:modified>
</cp:coreProperties>
</file>